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9AE55" w14:textId="77777777" w:rsidR="00F94547" w:rsidRPr="00B94F89" w:rsidRDefault="00F94547" w:rsidP="00F94547">
      <w:pPr>
        <w:pStyle w:val="Heading2"/>
        <w:spacing w:after="240"/>
        <w:rPr>
          <w:rFonts w:ascii="Times New Roman" w:hAnsi="Times New Roman" w:cs="Times New Roman"/>
          <w:b/>
          <w:bCs/>
          <w:color w:val="000000" w:themeColor="text1"/>
        </w:rPr>
      </w:pPr>
      <w:r w:rsidRPr="00B94F89">
        <w:rPr>
          <w:rFonts w:ascii="Times New Roman" w:hAnsi="Times New Roman" w:cs="Times New Roman"/>
          <w:b/>
          <w:bCs/>
          <w:color w:val="000000" w:themeColor="text1"/>
        </w:rPr>
        <w:t>Reference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in supporting information tables</w:t>
      </w:r>
    </w:p>
    <w:p w14:paraId="78F1F207" w14:textId="77777777" w:rsidR="00F94547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F94547">
        <w:rPr>
          <w:noProof/>
          <w:lang w:val="fr-FR"/>
        </w:rPr>
        <w:t xml:space="preserve">Birnie K, Garland SN, Carlson LE. </w:t>
      </w:r>
      <w:r w:rsidRPr="008E68E8">
        <w:rPr>
          <w:noProof/>
        </w:rPr>
        <w:t xml:space="preserve">Psychological benefits for cancer patients and their partners participating in mindfulness-based stress reduction (MBSR). </w:t>
      </w:r>
      <w:r w:rsidRPr="008E68E8">
        <w:rPr>
          <w:i/>
          <w:noProof/>
        </w:rPr>
        <w:t xml:space="preserve">Psycho-Oncology. </w:t>
      </w:r>
      <w:r w:rsidRPr="008E68E8">
        <w:rPr>
          <w:noProof/>
        </w:rPr>
        <w:t>2010;19(9):1004-1009.</w:t>
      </w:r>
    </w:p>
    <w:p w14:paraId="74DF002F" w14:textId="77777777" w:rsidR="00F94547" w:rsidRPr="008E68E8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Carlson LE, Ursuliak Z, Goodey E, Angen M, Speca M. The effects of a mindfulness meditation-based stress reduction program on mood and symptoms of stress in cancer outpatients: 6-month follow-up. </w:t>
      </w:r>
      <w:r w:rsidRPr="00683155">
        <w:rPr>
          <w:i/>
          <w:noProof/>
        </w:rPr>
        <w:t xml:space="preserve">Supportive Care in Cancer. </w:t>
      </w:r>
      <w:r w:rsidRPr="008E68E8">
        <w:rPr>
          <w:noProof/>
        </w:rPr>
        <w:t>2001;9(2):112.</w:t>
      </w:r>
    </w:p>
    <w:p w14:paraId="2A16FED7" w14:textId="77777777" w:rsidR="00F94547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Carlson LE, Speca M, Patel KD, Goodey E. Mindfulness-based stress reduction in relation to quality of life, mood, symptoms of stress, and immune parameters in breast and prostate cancer outpatients. </w:t>
      </w:r>
      <w:r w:rsidRPr="00683155">
        <w:rPr>
          <w:i/>
          <w:noProof/>
        </w:rPr>
        <w:t xml:space="preserve">Psychosomatic medicine. </w:t>
      </w:r>
      <w:r w:rsidRPr="008E68E8">
        <w:rPr>
          <w:noProof/>
        </w:rPr>
        <w:t>2003;65(4):571-581.</w:t>
      </w:r>
    </w:p>
    <w:p w14:paraId="4F3B4A02" w14:textId="77777777" w:rsidR="00F94547" w:rsidRPr="008E68E8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Carlson LE, Garland SN. Impact of mindfulness-based stress reduction (MBSR) on sleep, mood, stress and fatigue symptoms in cancer outpatients. </w:t>
      </w:r>
      <w:r w:rsidRPr="00683155">
        <w:rPr>
          <w:i/>
          <w:noProof/>
        </w:rPr>
        <w:t xml:space="preserve">International Journal of Behavioral Medicine. </w:t>
      </w:r>
      <w:r w:rsidRPr="008E68E8">
        <w:rPr>
          <w:noProof/>
        </w:rPr>
        <w:t>2005;12(4):278-285.</w:t>
      </w:r>
    </w:p>
    <w:p w14:paraId="309308A4" w14:textId="77777777" w:rsidR="00F94547" w:rsidRPr="008E68E8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Chambers SK, Foley E, Galt E, Ferguson M, Clutton S. Mindfulness groups for men with advanced prostate cancer: a pilot study to assess feasibility and effectiveness and the role of peer support. </w:t>
      </w:r>
      <w:r w:rsidRPr="00683155">
        <w:rPr>
          <w:i/>
          <w:noProof/>
        </w:rPr>
        <w:t xml:space="preserve">Supportive Care in Cancer. </w:t>
      </w:r>
      <w:r w:rsidRPr="008E68E8">
        <w:rPr>
          <w:noProof/>
        </w:rPr>
        <w:t>2012;20(6):1183.</w:t>
      </w:r>
    </w:p>
    <w:p w14:paraId="13BF5439" w14:textId="77777777" w:rsidR="00F94547" w:rsidRPr="008E68E8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Dobos G, Overhamm T, Büssing A, et al. Integrating mindfulness in supportive cancer care: a cohort study on a mindfulness-based day care clinic for cancer survivors. </w:t>
      </w:r>
      <w:r w:rsidRPr="00683155">
        <w:rPr>
          <w:i/>
          <w:noProof/>
        </w:rPr>
        <w:t xml:space="preserve">Supportive Care in Cancer. </w:t>
      </w:r>
      <w:r w:rsidRPr="008E68E8">
        <w:rPr>
          <w:noProof/>
        </w:rPr>
        <w:t>2015;23(10):2945.</w:t>
      </w:r>
    </w:p>
    <w:p w14:paraId="2E0EBD9D" w14:textId="77777777" w:rsidR="00F94547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Garland SN, Carlson LE, Cook S, Lansdell L, Speca M. A non-randomized comparison of mindfulness-based stress reduction and healing arts programs for facilitating post-traumatic growth and spirituality in cancer outpatients. </w:t>
      </w:r>
      <w:r w:rsidRPr="00683155">
        <w:rPr>
          <w:i/>
          <w:noProof/>
        </w:rPr>
        <w:t xml:space="preserve">Supportive Care in Cancer. </w:t>
      </w:r>
      <w:r w:rsidRPr="008E68E8">
        <w:rPr>
          <w:noProof/>
        </w:rPr>
        <w:t>2007;15(8):949.</w:t>
      </w:r>
    </w:p>
    <w:p w14:paraId="068CFEA4" w14:textId="77777777" w:rsidR="00F94547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>Garland SN, Tamagawa R, Todd SC, Speca M, Carlson LE. Increased Mindfulness Is Related to Improved Stress and Mood Following Participation in a Mindfulness-Based Stress Reduction Program in Individuals With Cancer. 2013. In</w:t>
      </w:r>
      <w:r w:rsidRPr="00683155">
        <w:rPr>
          <w:i/>
          <w:noProof/>
        </w:rPr>
        <w:t>.</w:t>
      </w:r>
      <w:r w:rsidRPr="008E68E8">
        <w:rPr>
          <w:noProof/>
        </w:rPr>
        <w:t xml:space="preserve"> Vol 122013:31-40.</w:t>
      </w:r>
    </w:p>
    <w:p w14:paraId="6A117B72" w14:textId="77777777" w:rsidR="00F94547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Johns SA, Beck-Coon K, Stutz PV, et al. Mindfulness Training Supports Quality of Life and Advance Care Planning in Adults With Metastatic Cancer and Their Caregivers: Results of a Pilot Study. </w:t>
      </w:r>
      <w:r w:rsidRPr="00683155">
        <w:rPr>
          <w:i/>
          <w:noProof/>
        </w:rPr>
        <w:t xml:space="preserve">American Journal of Hospice &amp; Palliative Medicine. </w:t>
      </w:r>
      <w:r w:rsidRPr="008E68E8">
        <w:rPr>
          <w:noProof/>
        </w:rPr>
        <w:t>2020;37(2):88-99.</w:t>
      </w:r>
    </w:p>
    <w:p w14:paraId="3BB9A226" w14:textId="77777777" w:rsidR="00F94547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Kieviet-Stijnen A, Visser A, Garssen B, Hudig W. Mindfulness-based stress reduction training for oncology patients: Patients’ appraisal and changes in well-being. </w:t>
      </w:r>
      <w:r w:rsidRPr="00683155">
        <w:rPr>
          <w:i/>
          <w:noProof/>
        </w:rPr>
        <w:t xml:space="preserve">Patient Education and Counseling. </w:t>
      </w:r>
      <w:r w:rsidRPr="008E68E8">
        <w:rPr>
          <w:noProof/>
        </w:rPr>
        <w:t>2008;72(3):436-442.</w:t>
      </w:r>
    </w:p>
    <w:p w14:paraId="5B8E6E8F" w14:textId="77777777" w:rsidR="00F94547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>van den Hurk DGM, Schellekens MPJ, Molema J, Speckens AEM, van der Drift MA. Mindfulness-Based Stress Reduction for lung cancer patients and their partners: Results of a mixed methods pilot study. In</w:t>
      </w:r>
      <w:r w:rsidRPr="00683155">
        <w:rPr>
          <w:i/>
          <w:noProof/>
        </w:rPr>
        <w:t>.</w:t>
      </w:r>
      <w:r w:rsidRPr="008E68E8">
        <w:rPr>
          <w:noProof/>
        </w:rPr>
        <w:t xml:space="preserve"> Vol 292015:652-660.</w:t>
      </w:r>
    </w:p>
    <w:p w14:paraId="02344D3A" w14:textId="77777777" w:rsidR="00F94547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Johns SA, Brown LF, Beck-Coon K, Monahan PO, Tong Y, Kroenke K. Randomized controlled pilot study of mindfulness-based stress reduction for persistently fatigued cancer survivors. </w:t>
      </w:r>
      <w:r w:rsidRPr="00683155">
        <w:rPr>
          <w:i/>
          <w:noProof/>
        </w:rPr>
        <w:t xml:space="preserve">Psycho-oncology. </w:t>
      </w:r>
      <w:r w:rsidRPr="008E68E8">
        <w:rPr>
          <w:noProof/>
        </w:rPr>
        <w:t>2015;24(8):885-893.</w:t>
      </w:r>
    </w:p>
    <w:p w14:paraId="2B83656A" w14:textId="77777777" w:rsidR="00F94547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Johns S, Brown L, Beck-Coon K, et al. Randomized controlled pilot trial of mindfulness-based stress reduction compared to psychoeducational support for persistently fatigued breast and colorectal cancer survivors. </w:t>
      </w:r>
      <w:r w:rsidRPr="00683155">
        <w:rPr>
          <w:i/>
          <w:noProof/>
        </w:rPr>
        <w:t xml:space="preserve">Supportive Care in Cancer. </w:t>
      </w:r>
      <w:r w:rsidRPr="008E68E8">
        <w:rPr>
          <w:noProof/>
        </w:rPr>
        <w:t>2016;24(10):4085-4096.</w:t>
      </w:r>
    </w:p>
    <w:p w14:paraId="6AD667F4" w14:textId="77777777" w:rsidR="00F94547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F94547">
        <w:rPr>
          <w:noProof/>
          <w:lang w:val="nl-NL"/>
        </w:rPr>
        <w:lastRenderedPageBreak/>
        <w:t xml:space="preserve">Kingston T, Collier S, Hevey D, et al. </w:t>
      </w:r>
      <w:r w:rsidRPr="008E68E8">
        <w:rPr>
          <w:noProof/>
        </w:rPr>
        <w:t xml:space="preserve">Mindfulness-based cognitive therapy for psycho-oncology patients: an exploratory study. </w:t>
      </w:r>
      <w:r w:rsidRPr="00683155">
        <w:rPr>
          <w:i/>
          <w:noProof/>
        </w:rPr>
        <w:t xml:space="preserve">Irish journal of psychological medicine. </w:t>
      </w:r>
      <w:r w:rsidRPr="008E68E8">
        <w:rPr>
          <w:noProof/>
        </w:rPr>
        <w:t>2015;32(3):265-274.</w:t>
      </w:r>
    </w:p>
    <w:p w14:paraId="3E5EE152" w14:textId="77777777" w:rsidR="00F94547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Liu T, Zhang W, Xiao S, et al. Mindfulness-based stress reduction in patients with differentiated thyroid cancer receiving radioactive iodine therapy: a randomized controlled trial. </w:t>
      </w:r>
      <w:r w:rsidRPr="00683155">
        <w:rPr>
          <w:i/>
          <w:noProof/>
        </w:rPr>
        <w:t xml:space="preserve">Cancer Management and Research. </w:t>
      </w:r>
      <w:r w:rsidRPr="008E68E8">
        <w:rPr>
          <w:noProof/>
        </w:rPr>
        <w:t>2019;ume 11:467-474.</w:t>
      </w:r>
    </w:p>
    <w:p w14:paraId="58F6CCFF" w14:textId="77777777" w:rsidR="00F94547" w:rsidRPr="008E68E8" w:rsidRDefault="00F94547" w:rsidP="00F94547">
      <w:pPr>
        <w:pStyle w:val="EndNoteBibliography"/>
        <w:numPr>
          <w:ilvl w:val="0"/>
          <w:numId w:val="1"/>
        </w:numPr>
        <w:rPr>
          <w:noProof/>
        </w:rPr>
      </w:pPr>
      <w:r w:rsidRPr="008E68E8">
        <w:rPr>
          <w:noProof/>
        </w:rPr>
        <w:t xml:space="preserve">van der Lee ML, Garssen B. Mindfulness-based cognitive therapy reduces chronic cancer-related fatigue: a treatment study. </w:t>
      </w:r>
      <w:r w:rsidRPr="00683155">
        <w:rPr>
          <w:i/>
          <w:noProof/>
        </w:rPr>
        <w:t xml:space="preserve">Psycho-oncology. </w:t>
      </w:r>
      <w:r w:rsidRPr="008E68E8">
        <w:rPr>
          <w:noProof/>
        </w:rPr>
        <w:t>2012;21(3):264-272.</w:t>
      </w:r>
    </w:p>
    <w:p w14:paraId="3D029DE3" w14:textId="77777777" w:rsidR="00C8029C" w:rsidRDefault="00C8029C"/>
    <w:sectPr w:rsidR="00C80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EB9D6" w14:textId="77777777" w:rsidR="00F94547" w:rsidRDefault="00F94547" w:rsidP="00F94547">
      <w:pPr>
        <w:spacing w:after="0" w:line="240" w:lineRule="auto"/>
      </w:pPr>
      <w:r>
        <w:separator/>
      </w:r>
    </w:p>
  </w:endnote>
  <w:endnote w:type="continuationSeparator" w:id="0">
    <w:p w14:paraId="4D8BD46E" w14:textId="77777777" w:rsidR="00F94547" w:rsidRDefault="00F94547" w:rsidP="00F94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1413C" w14:textId="77777777" w:rsidR="00F94547" w:rsidRDefault="00F94547" w:rsidP="00F94547">
      <w:pPr>
        <w:spacing w:after="0" w:line="240" w:lineRule="auto"/>
      </w:pPr>
      <w:r>
        <w:separator/>
      </w:r>
    </w:p>
  </w:footnote>
  <w:footnote w:type="continuationSeparator" w:id="0">
    <w:p w14:paraId="3CA5CD83" w14:textId="77777777" w:rsidR="00F94547" w:rsidRDefault="00F94547" w:rsidP="00F945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1F3B5B"/>
    <w:multiLevelType w:val="hybridMultilevel"/>
    <w:tmpl w:val="B5668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3973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547"/>
    <w:rsid w:val="00026E78"/>
    <w:rsid w:val="00C8029C"/>
    <w:rsid w:val="00F94547"/>
    <w:rsid w:val="00FA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5DAD8"/>
  <w15:chartTrackingRefBased/>
  <w15:docId w15:val="{146AF94E-AADE-42B8-A0B9-50D6A0B77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54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454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GB"/>
    </w:rPr>
  </w:style>
  <w:style w:type="paragraph" w:customStyle="1" w:styleId="EndNoteBibliography">
    <w:name w:val="EndNote Bibliography"/>
    <w:basedOn w:val="Normal"/>
    <w:link w:val="EndNoteBibliographyChar"/>
    <w:rsid w:val="00F945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94547"/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5</Words>
  <Characters>3108</Characters>
  <Application>Microsoft Office Word</Application>
  <DocSecurity>0</DocSecurity>
  <Lines>25</Lines>
  <Paragraphs>7</Paragraphs>
  <ScaleCrop>false</ScaleCrop>
  <Company>Public Library of Science</Company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 Hanif</dc:creator>
  <cp:keywords/>
  <dc:description/>
  <cp:lastModifiedBy>Nehal Hanif</cp:lastModifiedBy>
  <cp:revision>1</cp:revision>
  <dcterms:created xsi:type="dcterms:W3CDTF">2022-07-01T21:25:00Z</dcterms:created>
  <dcterms:modified xsi:type="dcterms:W3CDTF">2022-07-01T21:26:00Z</dcterms:modified>
</cp:coreProperties>
</file>